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9"/>
        <w:gridCol w:w="2187"/>
        <w:gridCol w:w="1034"/>
        <w:gridCol w:w="1437"/>
        <w:gridCol w:w="1064"/>
        <w:gridCol w:w="1067"/>
        <w:gridCol w:w="1205"/>
        <w:gridCol w:w="1007"/>
        <w:gridCol w:w="1253"/>
        <w:gridCol w:w="1093"/>
        <w:gridCol w:w="1101"/>
      </w:tblGrid>
      <w:tr w:rsidR="00165923" w:rsidRPr="00132C21" w14:paraId="06080590" w14:textId="77777777" w:rsidTr="00165923">
        <w:trPr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234FF" w14:textId="65184B32" w:rsidR="00165923" w:rsidRPr="00132C21" w:rsidRDefault="00C568BB" w:rsidP="00165923">
            <w:pPr>
              <w:spacing w:before="306" w:after="30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0" w:name="_Hlk90623104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ppendix 1</w:t>
            </w:r>
            <w:r w:rsidR="00165923" w:rsidRPr="001659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: </w:t>
            </w:r>
            <w:bookmarkStart w:id="1" w:name="_Hlk90629754"/>
            <w:r w:rsidR="00165923" w:rsidRPr="001659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Optima and niche breadth (from | to) for the 30 </w:t>
            </w:r>
            <w:proofErr w:type="spellStart"/>
            <w:r w:rsidR="00165923" w:rsidRPr="001659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hipoda</w:t>
            </w:r>
            <w:proofErr w:type="spellEnd"/>
            <w:r w:rsidR="00165923" w:rsidRPr="001659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pecies resulting from the species response curve analysis across the nine environmental gradients. </w:t>
            </w:r>
            <w:r w:rsidR="00165923" w:rsidRPr="00132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mpty cells identify no optima (Model-Type 1).</w:t>
            </w:r>
            <w:bookmarkEnd w:id="1"/>
          </w:p>
        </w:tc>
      </w:tr>
      <w:tr w:rsidR="00165923" w:rsidRPr="00165923" w14:paraId="3C1940C7" w14:textId="77777777" w:rsidTr="00165923">
        <w:trPr>
          <w:tblHeader/>
        </w:trPr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A208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amily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DE1B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pecie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9C04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epth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2AC6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iomass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BC26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ron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CE57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itrate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C0B7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elocity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0395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443C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alinity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8F13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xygen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AFFE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mean</w:t>
            </w:r>
          </w:p>
        </w:tc>
      </w:tr>
      <w:tr w:rsidR="00165923" w:rsidRPr="00165923" w14:paraId="244A1758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6DAA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aprel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FE42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eginella spinos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0AD0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72.68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B690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8BF7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4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6A34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2.07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2D39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3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BA71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76.12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6CEE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CB68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5.54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2685A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5923" w:rsidRPr="00165923" w14:paraId="2D55CB9F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E4BDB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0F5F0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7C8CF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F982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545.76 | -48.29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BBED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5 | 5.45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444C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4 | 1.23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01D0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8.37 | 13.8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663F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8 | 0.68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6E7E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72.42 | 355.7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C7B6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2 | 0.83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859B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28 | 9.99)</w:t>
            </w:r>
          </w:p>
        </w:tc>
      </w:tr>
      <w:tr w:rsidR="00165923" w:rsidRPr="00165923" w14:paraId="4ABC2A0F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150F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Amphiloch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B715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mphilochus anocul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7E22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651.73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B0FC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97F4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2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4274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4.57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28A0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62F3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13.98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D664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9BF3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78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84A0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7</w:t>
            </w:r>
          </w:p>
        </w:tc>
      </w:tr>
      <w:tr w:rsidR="00165923" w:rsidRPr="00165923" w14:paraId="2A644CE1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65A8A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C38DA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DB91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4.87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1B20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924.74 | -314.13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7326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2 | 1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6337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2 | 1.7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090E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0.98 | 16.19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4BF3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1 | 0.34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9A3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83.88 | 318.17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4DB0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 | 1.08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4802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.19 | 4.76)</w:t>
            </w:r>
          </w:p>
        </w:tc>
      </w:tr>
      <w:tr w:rsidR="00165923" w:rsidRPr="00165923" w14:paraId="035271EC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613E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Amphiloch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564C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mphilochus hamat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8B99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484.17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449F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580F7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1321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3.64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C46B8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1E5ED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E69D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F7EE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37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33770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5923" w:rsidRPr="00165923" w14:paraId="1B572401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920FC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32A81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28839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0B67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459.63 | -269.28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3EEB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2 | 0.69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87D0D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22E8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1.79 | 15.49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F7323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10937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B546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6 | 1.03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2C47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0.66 | 3.64)</w:t>
            </w:r>
          </w:p>
        </w:tc>
      </w:tr>
      <w:tr w:rsidR="00165923" w:rsidRPr="00165923" w14:paraId="73F804A3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D04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Amphiloch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55AD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mphilochus manuden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9D5F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80.96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2875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6.5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E5B2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01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B1B5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4B95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7053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79.58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EE07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65A3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39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02C7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6</w:t>
            </w:r>
          </w:p>
        </w:tc>
      </w:tr>
      <w:tr w:rsidR="00165923" w:rsidRPr="00165923" w14:paraId="2D89B171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6E5C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9501E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3666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4.09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CD05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760.39 | 398.47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17FA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6.59 | 16.59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B392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85 | 5.1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C876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3 | 13.28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2518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7 | 0.93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E983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66.46 | 292.7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2263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1 | 0.83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1A4B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78 | 19.01)</w:t>
            </w:r>
          </w:p>
        </w:tc>
      </w:tr>
      <w:tr w:rsidR="00165923" w:rsidRPr="00165923" w14:paraId="6657FBC2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8FA2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Amphiloch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20D5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mphilochus tenuiman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7055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569.92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4DE0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6A37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6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9B57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3.28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2862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4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107F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89.99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B765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2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862E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4.94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78D6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5923" w:rsidRPr="00165923" w14:paraId="7776D782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237CA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312F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AFAE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4.98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9193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913.5 | -226.3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9E30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2 | 1.82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80B7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5 | 1.27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BBDD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0.44 | 14.5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F18D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9 | 0.68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8658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66.27 | 308.7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C47F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4 | 0.94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1604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.29 | 7.59)</w:t>
            </w:r>
          </w:p>
        </w:tc>
      </w:tr>
      <w:tr w:rsidR="00165923" w:rsidRPr="00165923" w14:paraId="70D4D750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6A00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Steg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55F2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ndaniella pectin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FCFE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558.79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8ADD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2A6F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B331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2.61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47E8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6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EF12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B5C1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8639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33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1D9FE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5923" w:rsidRPr="00165923" w14:paraId="443BFC30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50370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19E67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6B08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5.3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F267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762.52 | -253.37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2E9D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2 | 8.08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18B5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9 | 1.5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B3ED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9.5 | 14.0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71E8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4 | 0.27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A8865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F476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4 | 0.97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2596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0.13 | 6.4)</w:t>
            </w:r>
          </w:p>
        </w:tc>
      </w:tr>
      <w:tr w:rsidR="00165923" w:rsidRPr="00165923" w14:paraId="7C71D87B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6936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Steg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0D73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ndaniexis lup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C3C4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379.16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25D7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7A17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5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A8E9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1.71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D762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3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A5F4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96.72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7027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8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63B8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34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5F7D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6</w:t>
            </w:r>
          </w:p>
        </w:tc>
      </w:tr>
      <w:tr w:rsidR="00165923" w:rsidRPr="00165923" w14:paraId="1F92D76F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ADDAC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6D40C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18B8D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38D1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863.2 | -199.58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8A8B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3 | 1.23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D238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5 | 1.4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91B4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9.17 | 14.24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965A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5 | 0.42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EEF9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64.43 | 370.9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99DC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8 | 0.99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626F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0.42 | 5.84)</w:t>
            </w:r>
          </w:p>
        </w:tc>
      </w:tr>
      <w:tr w:rsidR="00165923" w:rsidRPr="00165923" w14:paraId="29E5FBED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F8C3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Oedicerot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34AC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Arrhis phyllonyx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9DAD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465.4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C41E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9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8A9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25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E0BF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1.7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CE12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640A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77.13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A217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2252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37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7092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32</w:t>
            </w:r>
          </w:p>
        </w:tc>
      </w:tr>
      <w:tr w:rsidR="00165923" w:rsidRPr="00165923" w14:paraId="181F2C35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E6AC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2DFD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1C75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5.37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85F9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116.02 | -110.48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7222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4 | 3.8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6224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81 | 2.18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D33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31 | 14.79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04DF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3 | 0.99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C13D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47.62 | 321.9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2C6F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3 | 0.97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909F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82 | 9.81)</w:t>
            </w:r>
          </w:p>
        </w:tc>
      </w:tr>
      <w:tr w:rsidR="00165923" w:rsidRPr="00165923" w14:paraId="37D0B0B7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FB5E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aprel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3730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Caprella cili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FDDD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64.09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E008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643A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4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F5CD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2.07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9ED9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2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C7DE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11.21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66AF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28F7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4.05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6031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28</w:t>
            </w:r>
          </w:p>
        </w:tc>
      </w:tr>
      <w:tr w:rsidR="00165923" w:rsidRPr="00165923" w14:paraId="015FA088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83AF7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AF172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D627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88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7C7C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634.58 | -121.4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7CE8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37 | 1.54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AAB3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3 | 1.14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65FB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0.3 | 13.8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23B4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4 | 0.44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815A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65.53 | 318.7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3E79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2 | 0.83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739C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36 | 10.24)</w:t>
            </w:r>
          </w:p>
        </w:tc>
      </w:tr>
      <w:tr w:rsidR="00165923" w:rsidRPr="00165923" w14:paraId="04E739B3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E437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aprel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01A8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Caprella microtubercul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7A07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658.64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3B7D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0.78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09F4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99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C31E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2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3381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BCE0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76.06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ADBB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8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D10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12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1BB9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8</w:t>
            </w:r>
          </w:p>
        </w:tc>
      </w:tr>
      <w:tr w:rsidR="00165923" w:rsidRPr="00165923" w14:paraId="5047AECB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D3C5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0341C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C0EF5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69F5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877.26 | -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C0B1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0.78 | 10.78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1A78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4 | 3.7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5A94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6 | 14.4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C1FE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34 | 0.71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188B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60.22 | 319.59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772A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8 | 0.88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57EA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7 | 10.49)</w:t>
            </w:r>
          </w:p>
        </w:tc>
      </w:tr>
      <w:tr w:rsidR="00165923" w:rsidRPr="00165923" w14:paraId="161AA0E8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9867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alliopi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7C86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Cleippides quadricuspi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04DC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,177.56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542E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58AA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2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56C4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4.8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8D04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B8C9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73.03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C367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08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18DD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.67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BC75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7</w:t>
            </w:r>
          </w:p>
        </w:tc>
      </w:tr>
      <w:tr w:rsidR="00165923" w:rsidRPr="00165923" w14:paraId="6C8CFB77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BB163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0D2EB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864C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5.24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FE7C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753.07 | -602.0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CDA2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2 | 0.44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9B78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2 | 1.23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17F3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1.9 | 16.03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A596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4 | 0.55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4273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61.71 | 268.8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0894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3 | 1.73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0042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.67 | 5.93)</w:t>
            </w:r>
          </w:p>
        </w:tc>
      </w:tr>
      <w:tr w:rsidR="00165923" w:rsidRPr="00165923" w14:paraId="30EBB545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7FFE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ress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26FD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Cressa carin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9098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677.33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F875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5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8D64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8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10D0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4.28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D980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36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E910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29.17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E616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8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B9E8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9.15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DB9C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6</w:t>
            </w:r>
          </w:p>
        </w:tc>
      </w:tr>
      <w:tr w:rsidR="00165923" w:rsidRPr="00165923" w14:paraId="7B8181AE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5EC9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20C22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865CA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5F6B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192.06 | -475.1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769F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6 | 0.32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99A4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1 | 0.8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146D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2.99 | 15.57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6F81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4 | 0.58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8C33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23.87 | 256.24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57FD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8 | 0.97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69F7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4.37 | 9.15)</w:t>
            </w:r>
          </w:p>
        </w:tc>
      </w:tr>
      <w:tr w:rsidR="00165923" w:rsidRPr="00165923" w14:paraId="65EA47BF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8F96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ress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4D4B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Cressina monocuspi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214D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841.52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6BFE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21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C7FB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3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C934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4.5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AF80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6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A6B0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37.21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8CBC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D674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9.69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0098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5923" w:rsidRPr="00165923" w14:paraId="03442EE5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F6425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1BFA7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225D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5.08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2571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228.28 | -454.7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4BB3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4 | 0.71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00CD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 | 0.8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993B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2.61 | 16.57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46D6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7 | 0.24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602C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33.1 | 262.1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5578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4 | 0.96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B713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5.47 | 9.69)</w:t>
            </w:r>
          </w:p>
        </w:tc>
      </w:tr>
      <w:tr w:rsidR="00165923" w:rsidRPr="00165923" w14:paraId="58B7D5D2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7B2B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Eusir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0518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Eusirus holmii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39AB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659.28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3BBB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650A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2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FD37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4.1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0E8DC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1E4D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34.55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5BAD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9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CCE2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.27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E5D8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2</w:t>
            </w:r>
          </w:p>
        </w:tc>
      </w:tr>
      <w:tr w:rsidR="00165923" w:rsidRPr="00165923" w14:paraId="704CD55C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2ACD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D558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6CFF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4.87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5323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2406.97 | -344.4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428A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2 | 0.5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8126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4 | 1.2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7497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1.92 | 15.2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B5092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EDD2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34.55 | 321.79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74BE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1 | 1.34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8C1B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.27 | 7.78)</w:t>
            </w:r>
          </w:p>
        </w:tc>
      </w:tr>
      <w:tr w:rsidR="00165923" w:rsidRPr="00165923" w14:paraId="43B82EB1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20DA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Amphiloch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19FD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Gitanopsis bispinos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E10D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09.14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7D24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9E78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67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3C65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3.6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CB61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2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2A34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72.22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F2F4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7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608D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6.3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D191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7.89</w:t>
            </w:r>
          </w:p>
        </w:tc>
      </w:tr>
      <w:tr w:rsidR="00165923" w:rsidRPr="00165923" w14:paraId="19B80792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4241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8DCB2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772C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2.73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C100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593.36 | -80.69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F58B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 | 2.74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B80E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82 | 1.99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E0E7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0.21 | 14.73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EBE0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 | 0.64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E077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58.77 | 257.6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114A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36 | 0.98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336B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17 | 12.28)</w:t>
            </w:r>
          </w:p>
        </w:tc>
      </w:tr>
      <w:tr w:rsidR="00165923" w:rsidRPr="00165923" w14:paraId="45C3D6E0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718C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alliopi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E284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Halirages fulvocinct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B855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427.58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7C6EE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76E4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51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D8CA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2.1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8CE3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CB42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85.73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82CA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83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5355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.03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C396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7.71</w:t>
            </w:r>
          </w:p>
        </w:tc>
      </w:tr>
      <w:tr w:rsidR="00165923" w:rsidRPr="00165923" w14:paraId="783DBAFB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725C5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0BA99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37D1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72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2985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805.67 | -49.49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B62C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93B0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1 | 5.5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AEB2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6.88 | 15.9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C7FC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3 | 0.73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DCC5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61.52 | 293.59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49BB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7 | 1.21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6963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9 | 10.65)</w:t>
            </w:r>
          </w:p>
        </w:tc>
      </w:tr>
      <w:tr w:rsidR="00165923" w:rsidRPr="00165923" w14:paraId="7D2A1DAE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B2AD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alliopi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662A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Haliragoides inermi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45D1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91.87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417D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28C4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64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D954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3.94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5ACA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E2C6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73.16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B720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02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1FF9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9.2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7DCB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</w:tr>
      <w:tr w:rsidR="00165923" w:rsidRPr="00165923" w14:paraId="47F47006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1A2EE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4751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C5A5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04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22F1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625.31 | -72.6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578B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1 | 1.95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606B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.01 | 2.28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D41D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0.9 | 14.92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3FCD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8 | 0.27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8C51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57.66 | 251.4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DC12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7 | 1.11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8893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4.81 | 10.66)</w:t>
            </w:r>
          </w:p>
        </w:tc>
      </w:tr>
      <w:tr w:rsidR="00165923" w:rsidRPr="00165923" w14:paraId="3308A1AE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A71B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Phox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A5E8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Harpinia crenul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8B54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99.22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F885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4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F1F4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74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F58A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9.6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80C0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245D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74.84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DB55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4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20CC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04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180D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21</w:t>
            </w:r>
          </w:p>
        </w:tc>
      </w:tr>
      <w:tr w:rsidR="00165923" w:rsidRPr="00165923" w14:paraId="709F3908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F676D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FAAEC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CEFF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6.76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F5EA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354.49 | -2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E164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6 | 16.16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9D98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.24 | 2.2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A857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 | 12.4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F821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8 | 0.37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DC3D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57.78 | 288.03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EA45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 | 0.83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2540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5.6 | 12)</w:t>
            </w:r>
          </w:p>
        </w:tc>
      </w:tr>
      <w:tr w:rsidR="00165923" w:rsidRPr="00165923" w14:paraId="3D089C41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BDE9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Phox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73C4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Harpinia mucron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FEEB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412.60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6DA6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48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539B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335C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0.9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41F5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4127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85.86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55DB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4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8D9F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4.87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EEA8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9</w:t>
            </w:r>
          </w:p>
        </w:tc>
      </w:tr>
      <w:tr w:rsidR="00165923" w:rsidRPr="00165923" w14:paraId="434C2791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F479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9A3B2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9E6F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5.3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D680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839.27 | -271.3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C51B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1 | 0.97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6F73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.08 | 1.92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8271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9.55 | 12.92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FA8B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7 | 0.23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76F4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77.87 | 301.6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4127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2 | 0.86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530C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.77 | 5.73)</w:t>
            </w:r>
          </w:p>
        </w:tc>
      </w:tr>
      <w:tr w:rsidR="00165923" w:rsidRPr="00165923" w14:paraId="37C484CD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6BC2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Phox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CA27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Harpinia propinqu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0C27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.00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0000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.2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EE9D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07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E6F6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7.6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5354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2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9199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99.64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69B6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2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596F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6.19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C563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1</w:t>
            </w:r>
          </w:p>
        </w:tc>
      </w:tr>
      <w:tr w:rsidR="00165923" w:rsidRPr="00165923" w14:paraId="6AD74C17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779E1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B523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D67D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0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5598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656.05 | -2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77EE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.12 | 8.51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C6A5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1 | 3.4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8603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 | 15.6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F612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7 | 0.93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E690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62.59 | 253.3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058A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3 | 0.67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51AF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9.3 | 19.95)</w:t>
            </w:r>
          </w:p>
        </w:tc>
      </w:tr>
      <w:tr w:rsidR="00165923" w:rsidRPr="00165923" w14:paraId="2917B957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F059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Calliopi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5653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Laothoes meinerti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8CB2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18.9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60DF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5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2165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52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0ED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2.31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6D4A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33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9116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87.61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CF39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9753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5.96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1BF6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26</w:t>
            </w:r>
          </w:p>
        </w:tc>
      </w:tr>
      <w:tr w:rsidR="00165923" w:rsidRPr="00165923" w14:paraId="35ECAA16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E14ED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5852B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27785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00C4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671.81 | -113.0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4976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1 | 1.89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205F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2 | 1.0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ADB1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0.48 | 13.78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515A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8 | 0.43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D200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66.48 | 308.73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3985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6 | 0.85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7567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39 | 7.53)</w:t>
            </w:r>
          </w:p>
        </w:tc>
      </w:tr>
      <w:tr w:rsidR="00165923" w:rsidRPr="00165923" w14:paraId="0CB46F9C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5D0D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Phox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92FC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Leptophoxus falcat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9D7A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330.99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3FC8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B005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38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7C4E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0.5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A4CA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A8D7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84.51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2B57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7C9B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5.3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2D36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8</w:t>
            </w:r>
          </w:p>
        </w:tc>
      </w:tr>
      <w:tr w:rsidR="00165923" w:rsidRPr="00165923" w14:paraId="41CE9B0D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A63B4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FB46D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990B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5.22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2917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511.67 | -215.44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3E80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35 | 0.93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97EA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.03 | 2.1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BCCE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9.45 | 12.1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1127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6 | 0.23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E107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69.74 | 292.92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A3F4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9 | 0.79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B754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4.28 | 7.4)</w:t>
            </w:r>
          </w:p>
        </w:tc>
      </w:tr>
      <w:tr w:rsidR="00165923" w:rsidRPr="00165923" w14:paraId="7D27C9C7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F2A6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Liljeborgi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A5B6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Liljeborgia fissicorni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0674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331.63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74DA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A323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19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462A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1.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AA81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F765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85.15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C98D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7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1304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6.44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5CD0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7</w:t>
            </w:r>
          </w:p>
        </w:tc>
      </w:tr>
      <w:tr w:rsidR="00165923" w:rsidRPr="00165923" w14:paraId="72528AFC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4CCA1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B27B5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F484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5.30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3EF6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810.33 | -178.8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4440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7 | 1.4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33CF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87 | 1.8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71AA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9.13 | 13.28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5B48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5 | 0.66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CA78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56.71 | 298.57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35D6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7 | 0.85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3FCB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79 | 9.09)</w:t>
            </w:r>
          </w:p>
        </w:tc>
      </w:tr>
      <w:tr w:rsidR="00165923" w:rsidRPr="00165923" w14:paraId="2C848B66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AE09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Oedicerot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6717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onoculodes packardi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CE5E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.00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CEE2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2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8B46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46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D4DF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4332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8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B2AC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96.29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4ABF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6493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9.8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3DA8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32</w:t>
            </w:r>
          </w:p>
        </w:tc>
      </w:tr>
      <w:tr w:rsidR="00165923" w:rsidRPr="00165923" w14:paraId="4AF6A4C9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48DA9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B82C9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50C3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2.9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1B65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363.51 | -2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C780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39 | 18.71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5714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.14 | 15.98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73DE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6 | 6.8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EBEF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2 | 0.86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0700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53.99 | 353.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6B12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1 | 0.45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6311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6.41 | 10.56)</w:t>
            </w:r>
          </w:p>
        </w:tc>
      </w:tr>
      <w:tr w:rsidR="00165923" w:rsidRPr="00165923" w14:paraId="7D375B3F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C93E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Phox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2D97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araphoxus oculat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C735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62.0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14EF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14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EE6F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24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07DE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7.84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A2F4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8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3968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70.48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2583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EFF0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71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AD9E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2</w:t>
            </w:r>
          </w:p>
        </w:tc>
      </w:tr>
      <w:tr w:rsidR="00165923" w:rsidRPr="00165923" w14:paraId="68EABA83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46D5B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4246F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6912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6.88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ACB4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438.36 | -35.23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4206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5 | 4.21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CFA8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84 | 1.96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3A30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.16 | 16.37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0F30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9 | 0.44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7CD4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93.42 | 306.3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9E03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 | 1.12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AD71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5.07 | 13.05)</w:t>
            </w:r>
          </w:p>
        </w:tc>
      </w:tr>
      <w:tr w:rsidR="00165923" w:rsidRPr="00165923" w14:paraId="0AE41AF1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22B0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Steg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9738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hippsia roemeri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2B10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15.92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F2ED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4D64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7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C67E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2.0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A351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3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2E9F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84.82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7E29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66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C4D3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4.9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AFDB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26</w:t>
            </w:r>
          </w:p>
        </w:tc>
      </w:tr>
      <w:tr w:rsidR="00165923" w:rsidRPr="00165923" w14:paraId="1D587380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A51B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D9BDF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16B1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4.09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62A3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491.44 | -116.15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E908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6 | 1.86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B008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9 | 1.01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110F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1.42 | 13.06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3C0B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6 | 0.45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5448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75.85 | 305.38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21E1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3 | 0.77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A5E8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.84 | 5.81)</w:t>
            </w:r>
          </w:p>
        </w:tc>
      </w:tr>
      <w:tr w:rsidR="00165923" w:rsidRPr="00165923" w14:paraId="0623F702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3BA0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Eusir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5B30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Rhachotropis acule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11A3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38.75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846B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17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DA8E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21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6931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07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6CC0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14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DF23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16.85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1573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4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B6D6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.65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22BB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8</w:t>
            </w:r>
          </w:p>
        </w:tc>
      </w:tr>
      <w:tr w:rsidR="00165923" w:rsidRPr="00165923" w14:paraId="7FCD54E9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7ADF1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8C275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8B60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49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D0FB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471.98 | -5.53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127D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8 | 9.57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231B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9 | 3.18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9B4F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63 | 22.88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1054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6 | 0.93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47D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33.32 | 400.39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21CC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4 | 2.07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74EF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.58 | 8.89)</w:t>
            </w:r>
          </w:p>
        </w:tc>
      </w:tr>
      <w:tr w:rsidR="00165923" w:rsidRPr="00165923" w14:paraId="03CC0E79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F602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Eusir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8E5E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Rhachotropis inflata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9978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57.40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806F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23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1010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55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18A0A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1.48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97E5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46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FDDB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04.86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98BB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4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214A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5.52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FC380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5923" w:rsidRPr="00165923" w14:paraId="5A7C5942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3ECEE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55069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A9FD6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2D0D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481.03 | -30.79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200B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47 | 6.89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1A8E4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55 | 2.23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9392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6.91 | 15.01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3410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3 | 0.68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3511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83.2 | 293.7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9954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5 | 0.74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07CB1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 | 23.7)</w:t>
            </w:r>
          </w:p>
        </w:tc>
      </w:tr>
      <w:tr w:rsidR="00165923" w:rsidRPr="00165923" w14:paraId="0D3DC086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9135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Steg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7CCB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Stegocephaloides aurat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4854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1,153.51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9F2F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0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B0FCD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A011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1.95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9A6FB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79ED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65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44ACF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2.75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6B85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92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B08D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7.72</w:t>
            </w:r>
          </w:p>
        </w:tc>
      </w:tr>
      <w:tr w:rsidR="00165923" w:rsidRPr="00165923" w14:paraId="71A7E6E3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F878F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0393E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0AD2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13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FA2C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199.41 | -3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3D46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29 | 1.88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84AC9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9D2E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8.74 | 15.1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D494E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1F73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33.65 | 284.05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52C6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1.31 | 2.75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56A3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6.18 | 9.49)</w:t>
            </w:r>
          </w:p>
        </w:tc>
      </w:tr>
      <w:tr w:rsidR="00165923" w:rsidRPr="00165923" w14:paraId="0F55B80F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193DE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Stegocephalidae</w:t>
            </w: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279C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Stegocephalus inflatus</w:t>
            </w: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7724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-262.62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71E13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79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99F6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1.33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55730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7.36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E906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06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6693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40.72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FBD8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0.59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777C8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03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AF7E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8.14</w:t>
            </w:r>
          </w:p>
        </w:tc>
      </w:tr>
      <w:tr w:rsidR="00165923" w:rsidRPr="00165923" w14:paraId="51C0A7CA" w14:textId="77777777" w:rsidTr="00165923">
        <w:tc>
          <w:tcPr>
            <w:tcW w:w="20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2C813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27CAF" w14:textId="77777777" w:rsidR="00165923" w:rsidRPr="00165923" w:rsidRDefault="00165923" w:rsidP="00165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6221D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33.61</w:t>
            </w:r>
          </w:p>
        </w:tc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77286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748.31 | -43.67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15D2B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2 | 4.41)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FEFF9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79 | 2.74)</w:t>
            </w:r>
          </w:p>
        </w:tc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5E38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4.31 | 18.37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65645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03 | 1.47)</w:t>
            </w:r>
          </w:p>
        </w:tc>
        <w:tc>
          <w:tcPr>
            <w:tcW w:w="2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87B57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229.04 | 369.33)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0B67C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0.17 | 1.38)</w:t>
            </w:r>
          </w:p>
        </w:tc>
        <w:tc>
          <w:tcPr>
            <w:tcW w:w="1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592E2" w14:textId="77777777" w:rsidR="00165923" w:rsidRPr="00165923" w:rsidRDefault="00165923" w:rsidP="00165923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65923">
              <w:rPr>
                <w:rFonts w:ascii="Arial" w:eastAsia="Times New Roman" w:hAnsi="Arial" w:cs="Arial"/>
                <w:color w:val="000000"/>
                <w:lang w:eastAsia="de-DE"/>
              </w:rPr>
              <w:t>(-1.64 | 14.72)</w:t>
            </w:r>
          </w:p>
        </w:tc>
      </w:tr>
    </w:tbl>
    <w:p w14:paraId="1DF8B8D9" w14:textId="77777777" w:rsidR="00C9049B" w:rsidRDefault="00C9049B">
      <w:bookmarkStart w:id="2" w:name="_GoBack"/>
      <w:bookmarkEnd w:id="0"/>
      <w:bookmarkEnd w:id="2"/>
    </w:p>
    <w:sectPr w:rsidR="00C9049B" w:rsidSect="0016592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923"/>
    <w:rsid w:val="000B0A61"/>
    <w:rsid w:val="00132C21"/>
    <w:rsid w:val="00165923"/>
    <w:rsid w:val="007B14E2"/>
    <w:rsid w:val="00AC4A7C"/>
    <w:rsid w:val="00C369CD"/>
    <w:rsid w:val="00C568BB"/>
    <w:rsid w:val="00C9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903A"/>
  <w15:chartTrackingRefBased/>
  <w15:docId w15:val="{BEBD52B6-4E7D-4489-826A-1468F02CA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-2675c599">
    <w:name w:val="cl-2675c599"/>
    <w:basedOn w:val="Normal"/>
    <w:rsid w:val="00165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2675c596">
    <w:name w:val="cl-2675c596"/>
    <w:basedOn w:val="DefaultParagraphFont"/>
    <w:rsid w:val="00165923"/>
  </w:style>
  <w:style w:type="paragraph" w:customStyle="1" w:styleId="cl-2675c59a">
    <w:name w:val="cl-2675c59a"/>
    <w:basedOn w:val="Normal"/>
    <w:rsid w:val="00165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2675c597">
    <w:name w:val="cl-2675c597"/>
    <w:basedOn w:val="DefaultParagraphFont"/>
    <w:rsid w:val="00165923"/>
  </w:style>
  <w:style w:type="character" w:customStyle="1" w:styleId="cl-2675c598">
    <w:name w:val="cl-2675c598"/>
    <w:basedOn w:val="DefaultParagraphFont"/>
    <w:rsid w:val="00165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2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Oldeland</dc:creator>
  <cp:keywords/>
  <dc:description/>
  <cp:lastModifiedBy>Gayathri J.</cp:lastModifiedBy>
  <cp:revision>4</cp:revision>
  <dcterms:created xsi:type="dcterms:W3CDTF">2022-03-18T07:02:00Z</dcterms:created>
  <dcterms:modified xsi:type="dcterms:W3CDTF">2022-03-25T12:47:00Z</dcterms:modified>
</cp:coreProperties>
</file>